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7"/>
        <w:gridCol w:w="587"/>
        <w:gridCol w:w="11709"/>
        <w:gridCol w:w="123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3ACCFDC" w:rsidR="00FB3483" w:rsidRPr="00930A31" w:rsidRDefault="00A3026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A8475FF" w:rsidR="00FB3483" w:rsidRPr="00930A31" w:rsidRDefault="00A3026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6AF8B2F" w:rsidR="00FB3483" w:rsidRPr="00930A31" w:rsidRDefault="00A3026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77B51DC" w:rsidR="00FB3483" w:rsidRPr="00930A31" w:rsidRDefault="00A3026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8AB7E4E" w:rsidR="00FB3483" w:rsidRPr="00930A31" w:rsidRDefault="00A30267"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61946D0" w:rsidR="00FB3483" w:rsidRPr="00930A31" w:rsidRDefault="00A3026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22DFC33" w:rsidR="00FB3483" w:rsidRPr="00930A31" w:rsidRDefault="00A30267" w:rsidP="005979B8">
            <w:pPr>
              <w:pStyle w:val="Default"/>
              <w:spacing w:before="40" w:after="40"/>
              <w:rPr>
                <w:rFonts w:ascii="Arial" w:hAnsi="Arial" w:cs="Arial"/>
                <w:color w:val="auto"/>
                <w:sz w:val="18"/>
                <w:szCs w:val="18"/>
              </w:rPr>
            </w:pPr>
            <w:r>
              <w:rPr>
                <w:rFonts w:ascii="Arial" w:hAnsi="Arial" w:cs="Arial"/>
                <w:color w:val="auto"/>
                <w:sz w:val="18"/>
                <w:szCs w:val="18"/>
              </w:rPr>
              <w:t>6, App. B</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36CB146" w:rsidR="00FB3483" w:rsidRPr="00930A31" w:rsidRDefault="00A30267"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BD9B32E" w:rsidR="00FB3483" w:rsidRPr="00930A31" w:rsidRDefault="00A3026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9BBC301" w:rsidR="00930A31" w:rsidRPr="00930A31" w:rsidRDefault="00A3026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334C84B" w:rsidR="00930A31" w:rsidRPr="00930A31" w:rsidRDefault="00A3026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AF4B14C" w:rsidR="00FB3483" w:rsidRPr="00930A31" w:rsidRDefault="00A3026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A8681CB" w:rsidR="00FB3483" w:rsidRPr="00930A31" w:rsidRDefault="00A30267"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3CBC52D" w:rsidR="00930A31" w:rsidRPr="00930A31" w:rsidRDefault="00A30267"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B5831BA" w:rsidR="00930A31" w:rsidRPr="00930A31" w:rsidRDefault="00A3026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99F40A7" w:rsidR="00930A31" w:rsidRPr="00930A31" w:rsidRDefault="00A30267"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D4D8DB1" w:rsidR="00930A31" w:rsidRPr="00930A31" w:rsidRDefault="00A30267"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341ABA5" w:rsidR="00930A31" w:rsidRPr="00930A31" w:rsidRDefault="00A3026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962CBF6" w:rsidR="00930A31" w:rsidRPr="00930A31" w:rsidRDefault="00A3026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E3748DF" w:rsidR="006E5FE2" w:rsidRPr="00930A31" w:rsidRDefault="00A3026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FC83DB5" w:rsidR="006E5FE2" w:rsidRPr="00930A31" w:rsidRDefault="00A3026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FF447D5" w:rsidR="00930A31" w:rsidRPr="00930A31" w:rsidRDefault="00A30267"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974929E" w:rsidR="00930A31" w:rsidRPr="00930A31" w:rsidRDefault="00A3026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82981E1" w:rsidR="00FB3483" w:rsidRPr="00930A31" w:rsidRDefault="00A30267"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306F5DB" w:rsidR="00FB3483" w:rsidRPr="00930A31" w:rsidRDefault="00A30267"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18B8F3C" w:rsidR="00FB3483" w:rsidRPr="00930A31" w:rsidRDefault="00A30267"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8DE7547" w:rsidR="00930A31" w:rsidRPr="00930A31" w:rsidRDefault="00A30267"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3CB653F" w:rsidR="00930A31" w:rsidRPr="00930A31" w:rsidRDefault="00A30267"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CF7E64C" w:rsidR="00930A31" w:rsidRPr="00930A31" w:rsidRDefault="00A3026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D4AC53A" w:rsidR="00930A31" w:rsidRPr="00930A31" w:rsidRDefault="00A3026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87D3730" w:rsidR="00FB3483" w:rsidRPr="00930A31" w:rsidRDefault="00A30267"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6BADC3F" w:rsidR="00077B44" w:rsidRPr="00930A31" w:rsidRDefault="00A30267"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4464A38" w:rsidR="00930A31" w:rsidRPr="00930A31" w:rsidRDefault="00A30267" w:rsidP="00077B44">
            <w:pPr>
              <w:pStyle w:val="Default"/>
              <w:spacing w:before="40" w:after="40"/>
              <w:rPr>
                <w:rFonts w:ascii="Arial" w:hAnsi="Arial" w:cs="Arial"/>
                <w:color w:val="auto"/>
                <w:sz w:val="18"/>
                <w:szCs w:val="18"/>
              </w:rPr>
            </w:pPr>
            <w:r>
              <w:rPr>
                <w:rFonts w:ascii="Arial" w:hAnsi="Arial" w:cs="Arial"/>
                <w:color w:val="auto"/>
                <w:sz w:val="18"/>
                <w:szCs w:val="18"/>
              </w:rPr>
              <w:t>11-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093EDC0" w:rsidR="00930A31" w:rsidRPr="00930A31" w:rsidRDefault="00A30267" w:rsidP="00077B44">
            <w:pPr>
              <w:pStyle w:val="Default"/>
              <w:spacing w:before="40" w:after="40"/>
              <w:rPr>
                <w:rFonts w:ascii="Arial" w:hAnsi="Arial" w:cs="Arial"/>
                <w:color w:val="auto"/>
                <w:sz w:val="18"/>
                <w:szCs w:val="18"/>
              </w:rPr>
            </w:pPr>
            <w:r>
              <w:rPr>
                <w:rFonts w:ascii="Arial" w:hAnsi="Arial" w:cs="Arial"/>
                <w:color w:val="auto"/>
                <w:sz w:val="18"/>
                <w:szCs w:val="18"/>
              </w:rPr>
              <w:t>11-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D6EDCAA" w:rsidR="00930A31" w:rsidRPr="00930A31" w:rsidRDefault="00A30267" w:rsidP="00077B44">
            <w:pPr>
              <w:pStyle w:val="Default"/>
              <w:spacing w:before="40" w:after="40"/>
              <w:rPr>
                <w:rFonts w:ascii="Arial" w:hAnsi="Arial" w:cs="Arial"/>
                <w:color w:val="auto"/>
                <w:sz w:val="18"/>
                <w:szCs w:val="18"/>
              </w:rPr>
            </w:pPr>
            <w:r>
              <w:rPr>
                <w:rFonts w:ascii="Arial" w:hAnsi="Arial" w:cs="Arial"/>
                <w:color w:val="auto"/>
                <w:sz w:val="18"/>
                <w:szCs w:val="18"/>
              </w:rPr>
              <w:t>11-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48DF6B9" w:rsidR="00930A31" w:rsidRPr="00930A31" w:rsidRDefault="00A30267" w:rsidP="00077B44">
            <w:pPr>
              <w:pStyle w:val="Default"/>
              <w:spacing w:before="40" w:after="40"/>
              <w:rPr>
                <w:rFonts w:ascii="Arial" w:hAnsi="Arial" w:cs="Arial"/>
                <w:color w:val="auto"/>
                <w:sz w:val="18"/>
                <w:szCs w:val="18"/>
              </w:rPr>
            </w:pPr>
            <w:r>
              <w:rPr>
                <w:rFonts w:ascii="Arial" w:hAnsi="Arial" w:cs="Arial"/>
                <w:color w:val="auto"/>
                <w:sz w:val="18"/>
                <w:szCs w:val="18"/>
              </w:rPr>
              <w:t>11-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53EFF35" w:rsidR="00930A31" w:rsidRPr="00930A31" w:rsidRDefault="00A30267"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CD17297" w:rsidR="00930A31" w:rsidRPr="00930A31" w:rsidRDefault="00A30267"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7104DEE" w:rsidR="00930A31" w:rsidRPr="00930A31" w:rsidRDefault="00A30267" w:rsidP="00077B44">
            <w:pPr>
              <w:pStyle w:val="Default"/>
              <w:spacing w:before="40" w:after="40"/>
              <w:rPr>
                <w:rFonts w:ascii="Arial" w:hAnsi="Arial" w:cs="Arial"/>
                <w:color w:val="auto"/>
                <w:sz w:val="18"/>
                <w:szCs w:val="18"/>
              </w:rPr>
            </w:pPr>
            <w:r>
              <w:rPr>
                <w:rFonts w:ascii="Arial" w:hAnsi="Arial" w:cs="Arial"/>
                <w:color w:val="auto"/>
                <w:sz w:val="18"/>
                <w:szCs w:val="18"/>
              </w:rPr>
              <w:t>6, PROSPERO databas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CFB456E" w:rsidR="00077B44" w:rsidRPr="00930A31" w:rsidRDefault="008A5902"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BC00E43" w:rsidR="00077B44" w:rsidRPr="00930A31" w:rsidRDefault="008A5902" w:rsidP="00077B44">
            <w:pPr>
              <w:pStyle w:val="Default"/>
              <w:spacing w:before="40" w:after="40"/>
              <w:rPr>
                <w:rFonts w:ascii="Arial" w:hAnsi="Arial" w:cs="Arial"/>
                <w:color w:val="auto"/>
                <w:sz w:val="18"/>
                <w:szCs w:val="18"/>
              </w:rPr>
            </w:pPr>
            <w:r>
              <w:rPr>
                <w:rFonts w:ascii="Arial" w:hAnsi="Arial" w:cs="Arial"/>
                <w:color w:val="auto"/>
                <w:sz w:val="18"/>
                <w:szCs w:val="18"/>
              </w:rPr>
              <w:t>14</w:t>
            </w:r>
            <w:bookmarkStart w:id="0" w:name="_GoBack"/>
            <w:bookmarkEnd w:id="0"/>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78A858A" w:rsidR="00077B44" w:rsidRPr="00930A31" w:rsidRDefault="00A30267"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w:t>
      </w:r>
      <w:proofErr w:type="spellStart"/>
      <w:r w:rsidR="00461576" w:rsidRPr="00461576">
        <w:rPr>
          <w:rFonts w:ascii="Arial" w:hAnsi="Arial" w:cs="Arial"/>
          <w:color w:val="auto"/>
          <w:sz w:val="16"/>
          <w:szCs w:val="16"/>
        </w:rPr>
        <w:t>JE</w:t>
      </w:r>
      <w:proofErr w:type="spellEnd"/>
      <w:r w:rsidR="00461576" w:rsidRPr="00461576">
        <w:rPr>
          <w:rFonts w:ascii="Arial" w:hAnsi="Arial" w:cs="Arial"/>
          <w:color w:val="auto"/>
          <w:sz w:val="16"/>
          <w:szCs w:val="16"/>
        </w:rPr>
        <w:t xml:space="preserv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spellStart"/>
      <w:r w:rsidR="0077253C" w:rsidRPr="0077253C">
        <w:rPr>
          <w:rFonts w:ascii="Arial" w:hAnsi="Arial" w:cs="Arial"/>
          <w:color w:val="auto"/>
          <w:sz w:val="16"/>
          <w:szCs w:val="16"/>
        </w:rPr>
        <w:t>bmj.n71</w:t>
      </w:r>
      <w:proofErr w:type="spellEnd"/>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CDD5C7" w14:textId="77777777" w:rsidR="00645088" w:rsidRDefault="00645088">
      <w:r>
        <w:separator/>
      </w:r>
    </w:p>
  </w:endnote>
  <w:endnote w:type="continuationSeparator" w:id="0">
    <w:p w14:paraId="7E9AA22C" w14:textId="77777777" w:rsidR="00645088" w:rsidRDefault="006450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49F21E" w14:textId="77777777" w:rsidR="00645088" w:rsidRDefault="00645088">
      <w:r>
        <w:separator/>
      </w:r>
    </w:p>
  </w:footnote>
  <w:footnote w:type="continuationSeparator" w:id="0">
    <w:p w14:paraId="25FC75A1" w14:textId="77777777" w:rsidR="00645088" w:rsidRDefault="006450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64508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45088"/>
    <w:rsid w:val="006E5FE2"/>
    <w:rsid w:val="006F3BA6"/>
    <w:rsid w:val="00726794"/>
    <w:rsid w:val="0077253C"/>
    <w:rsid w:val="008412D5"/>
    <w:rsid w:val="008A3EAE"/>
    <w:rsid w:val="008A5902"/>
    <w:rsid w:val="008E2C91"/>
    <w:rsid w:val="00930A31"/>
    <w:rsid w:val="00947707"/>
    <w:rsid w:val="009827E5"/>
    <w:rsid w:val="00A215D2"/>
    <w:rsid w:val="00A30267"/>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3</Pages>
  <Words>1064</Words>
  <Characters>607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vrovounis G.</cp:lastModifiedBy>
  <cp:revision>25</cp:revision>
  <cp:lastPrinted>2020-11-24T03:02:00Z</cp:lastPrinted>
  <dcterms:created xsi:type="dcterms:W3CDTF">2020-11-24T03:02:00Z</dcterms:created>
  <dcterms:modified xsi:type="dcterms:W3CDTF">2021-07-25T17:08:00Z</dcterms:modified>
</cp:coreProperties>
</file>